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Additional file 4, Table S3: </w:t>
      </w:r>
      <w:r>
        <w:rPr>
          <w:rFonts w:cs="Times New Roman" w:ascii="Times New Roman" w:hAnsi="Times New Roman"/>
        </w:rPr>
        <w:t>List of pig genes previously reported in the Human Database of Genomic Varian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ge">
                  <wp:posOffset>2286635</wp:posOffset>
                </wp:positionV>
                <wp:extent cx="541020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020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00"/>
                              <w:gridCol w:w="7020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</w:rPr>
                                    <w:t>Pig Gene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</w:rPr>
                                    <w:t>ID Human Databas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  <w:lang w:val="es-ES"/>
                                    </w:rPr>
                                    <w:t>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MANEA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593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FUT9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52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KIAA0776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67124 (KIAA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KLHL32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226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POU3F2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815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FBXL4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646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MCHR2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85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IM1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51772 – 517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GRIK2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 xml:space="preserve">Variation_1135-1126, 7511,23778, 32829, 36442, 81514, 9391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FRK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939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DSE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996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LGSN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36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CAA2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49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CCDC102B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296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PTPRD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14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GLDC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37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UHRF2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1005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RANBP6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705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KIAA1432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443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CD274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528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C9orf46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27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JAK2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18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K3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705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CDC37L1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595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C9orf68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653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LC1A1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27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RFX3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1005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KIAA0020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1005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MARCA2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387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DMRT2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37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KANK1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01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DMRT1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225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PGM5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315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FAM122A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52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FXN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1006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TJP2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225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ERPINI1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00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ZP4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23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RYR2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304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FAM117B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981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LS2CR8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6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INSC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487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PDE3B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23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CNBD1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52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LC16A7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662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TRHDE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38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FUT8</w:t>
                                  </w:r>
                                </w:p>
                              </w:tc>
                              <w:tc>
                                <w:tcPr>
                                  <w:tcW w:w="70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tion_3716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pt;height:595.3pt;mso-wrap-distance-left:9pt;mso-wrap-distance-right:9pt;mso-wrap-distance-top:0pt;mso-wrap-distance-bottom:0pt;margin-top:180.05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85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00"/>
                        <w:gridCol w:w="7020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</w:rPr>
                              <w:t>Pig Gene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</w:rPr>
                              <w:t>ID Human Database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  <w:lang w:val="es-ES"/>
                              </w:rPr>
                              <w:t>*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MANEA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5936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FUT9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522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KIAA0776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67124 (KIAA07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KLHL32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2265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POU3F2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8150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FBXL4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6460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MCHR2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852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IM1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51772 – 5177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GRIK2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 xml:space="preserve">Variation_1135-1126, 7511,23778, 32829, 36442, 81514, 93918 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FRK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9397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DSE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9967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LGSN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361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CAA2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4999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CCDC102B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2968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PTPRD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147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GLDC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375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UHRF2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10057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RANBP6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7051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KIAA1432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4439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CD274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5283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C9orf46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278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JAK2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181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K3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7051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CDC37L1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5953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C9orf68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6531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LC1A1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278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RFX3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10056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KIAA0020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10055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MARCA2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3873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DMRT2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375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KANK1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012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DMRT1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2253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PGM5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3151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FAM122A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526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FXN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10065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TJP2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2257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ERPINI1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003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ZP4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235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RYR2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3046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FAM117B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9810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LS2CR8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602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INSC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4875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PDE3B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2340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CNBD1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525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LC16A7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6624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TRHDE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389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FUT8</w:t>
                            </w:r>
                          </w:p>
                        </w:tc>
                        <w:tc>
                          <w:tcPr>
                            <w:tcW w:w="70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tion_3716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ing3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>
          <w:vertAlign w:val="superscript"/>
        </w:rPr>
        <w:t xml:space="preserve">        </w:t>
      </w:r>
      <w:r>
        <w:rPr>
          <w:vertAlign w:val="superscript"/>
        </w:rPr>
        <w:t xml:space="preserve">* </w:t>
      </w:r>
      <w:hyperlink r:id="rId2">
        <w:r>
          <w:rPr>
            <w:rStyle w:val="InternetLink"/>
          </w:rPr>
          <w:t>http://projects.tcag.ca/variation/?source=hg19</w:t>
        </w:r>
      </w:hyperlink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3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/>
          <w:b w:val="false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eastAsia="Times New Roman" w:cs="Times New Roman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HTMLCite">
    <w:name w:val="HTML Cite"/>
    <w:qFormat/>
    <w:rPr>
      <w:i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rojects.tcag.ca/variation/?source=hg19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14:15:00Z</dcterms:created>
  <dc:creator>Miguel Perez-Enciso</dc:creator>
  <dc:description/>
  <cp:keywords/>
  <dc:language>en-US</dc:language>
  <cp:lastModifiedBy>Miguel Perez-Enciso</cp:lastModifiedBy>
  <dcterms:modified xsi:type="dcterms:W3CDTF">2010-10-06T14:17:00Z</dcterms:modified>
  <cp:revision>3</cp:revision>
  <dc:subject/>
  <dc:title/>
</cp:coreProperties>
</file>